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CB5A5" w14:textId="58074322" w:rsidR="00F60766" w:rsidRDefault="001714E7" w:rsidP="00AF2253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t xml:space="preserve">S3 </w:t>
      </w:r>
      <w:r w:rsidR="00F60766">
        <w:rPr>
          <w:rFonts w:asciiTheme="minorBidi" w:hAnsiTheme="minorBidi" w:cstheme="minorBidi"/>
          <w:b/>
          <w:bCs/>
          <w:sz w:val="20"/>
          <w:szCs w:val="20"/>
        </w:rPr>
        <w:t>Text</w:t>
      </w:r>
    </w:p>
    <w:p w14:paraId="58C0F0A5" w14:textId="64218734" w:rsidR="001714E7" w:rsidRPr="001714E7" w:rsidRDefault="001714E7" w:rsidP="00AF2253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t>Scree plots by freelist</w:t>
      </w:r>
    </w:p>
    <w:p w14:paraId="1A65EDE8" w14:textId="65070112" w:rsidR="00AF2253" w:rsidRPr="00E57B77" w:rsidRDefault="00AF2253" w:rsidP="00AF2253">
      <w:pPr>
        <w:rPr>
          <w:rFonts w:asciiTheme="minorBidi" w:hAnsiTheme="minorBidi" w:cstheme="minorBidi"/>
          <w:sz w:val="20"/>
          <w:szCs w:val="20"/>
        </w:rPr>
      </w:pPr>
      <w:r w:rsidRPr="00E57B77">
        <w:rPr>
          <w:rFonts w:asciiTheme="minorBidi" w:hAnsiTheme="minorBidi" w:cstheme="minorBidi"/>
          <w:sz w:val="20"/>
          <w:szCs w:val="20"/>
        </w:rPr>
        <w:t>Figure 1: Comparison of site-specific normalised salience indices for the most salient reported common illnesses</w:t>
      </w:r>
    </w:p>
    <w:p w14:paraId="53648EF5" w14:textId="77777777" w:rsidR="00AF2253" w:rsidRPr="00E57B77" w:rsidRDefault="00AF2253" w:rsidP="00AF2253">
      <w:pPr>
        <w:rPr>
          <w:rFonts w:asciiTheme="minorBidi" w:hAnsiTheme="minorBidi" w:cstheme="minorBidi"/>
          <w:sz w:val="20"/>
          <w:szCs w:val="20"/>
        </w:rPr>
      </w:pPr>
    </w:p>
    <w:p w14:paraId="53CD3740" w14:textId="232E06E9" w:rsidR="00AF2253" w:rsidRPr="00E57B77" w:rsidRDefault="00026A81" w:rsidP="002721B6">
      <w:pPr>
        <w:rPr>
          <w:rFonts w:asciiTheme="minorBidi" w:hAnsiTheme="minorBidi" w:cstheme="minorBidi"/>
          <w:sz w:val="20"/>
          <w:szCs w:val="20"/>
        </w:rPr>
      </w:pPr>
      <w:r>
        <w:rPr>
          <w:noProof/>
        </w:rPr>
        <w:drawing>
          <wp:inline distT="0" distB="0" distL="0" distR="0" wp14:anchorId="37CBE885" wp14:editId="769A4B53">
            <wp:extent cx="5943600" cy="3675348"/>
            <wp:effectExtent l="0" t="0" r="0" b="0"/>
            <wp:docPr id="3" name="Picture 2" descr="A graph showing the number of diseases in the neighborh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showing the number of diseases in the neighborhoo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703D5" w14:textId="77777777" w:rsidR="00AF2253" w:rsidRPr="00E57B77" w:rsidRDefault="00AF2253" w:rsidP="00AF2253">
      <w:pPr>
        <w:rPr>
          <w:rFonts w:asciiTheme="minorBidi" w:hAnsiTheme="minorBidi" w:cstheme="minorBidi"/>
          <w:sz w:val="20"/>
          <w:szCs w:val="20"/>
        </w:rPr>
      </w:pPr>
      <w:r w:rsidRPr="00E57B77">
        <w:rPr>
          <w:rFonts w:asciiTheme="minorBidi" w:hAnsiTheme="minorBidi" w:cstheme="minorBidi"/>
          <w:sz w:val="20"/>
          <w:szCs w:val="20"/>
        </w:rPr>
        <w:t>Figure 2: Comparison of site-specific normalised salience indices for the most salient reported illnesses that responses heard about</w:t>
      </w:r>
    </w:p>
    <w:p w14:paraId="580AD805" w14:textId="14E27874" w:rsidR="00AF2253" w:rsidRPr="00E57B77" w:rsidRDefault="00463A25" w:rsidP="002721B6">
      <w:pPr>
        <w:rPr>
          <w:rFonts w:asciiTheme="minorBidi" w:hAnsiTheme="minorBidi" w:cstheme="minorBidi"/>
          <w:sz w:val="20"/>
          <w:szCs w:val="20"/>
        </w:rPr>
      </w:pPr>
      <w:r>
        <w:rPr>
          <w:noProof/>
        </w:rPr>
        <w:drawing>
          <wp:inline distT="0" distB="0" distL="0" distR="0" wp14:anchorId="4F33A96B" wp14:editId="560F57AF">
            <wp:extent cx="5264150" cy="3255196"/>
            <wp:effectExtent l="0" t="0" r="0" b="0"/>
            <wp:docPr id="4" name="Picture 3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diseas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078" cy="3276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33C6F" w14:textId="43C1AD29" w:rsidR="00AF2253" w:rsidRPr="00E57B77" w:rsidRDefault="00AF2253" w:rsidP="00AF2253">
      <w:pPr>
        <w:rPr>
          <w:rFonts w:asciiTheme="minorBidi" w:hAnsiTheme="minorBidi" w:cstheme="minorBidi"/>
          <w:sz w:val="20"/>
          <w:szCs w:val="20"/>
        </w:rPr>
      </w:pPr>
      <w:r w:rsidRPr="00E57B77">
        <w:rPr>
          <w:rFonts w:asciiTheme="minorBidi" w:hAnsiTheme="minorBidi" w:cstheme="minorBidi"/>
          <w:sz w:val="20"/>
          <w:szCs w:val="20"/>
        </w:rPr>
        <w:lastRenderedPageBreak/>
        <w:t>Figure 3: Comparison of site-specific normalised salience indices for the most salient reported health issues that mattered to respondents</w:t>
      </w:r>
    </w:p>
    <w:p w14:paraId="01E21E5B" w14:textId="0B23B58F" w:rsidR="00AF2253" w:rsidRPr="00E57B77" w:rsidRDefault="0086427A" w:rsidP="002721B6">
      <w:pPr>
        <w:rPr>
          <w:rFonts w:asciiTheme="minorBidi" w:hAnsiTheme="minorBidi" w:cstheme="minorBidi"/>
          <w:sz w:val="20"/>
          <w:szCs w:val="20"/>
        </w:rPr>
      </w:pPr>
      <w:r>
        <w:rPr>
          <w:noProof/>
        </w:rPr>
        <w:drawing>
          <wp:inline distT="0" distB="0" distL="0" distR="0" wp14:anchorId="042147F4" wp14:editId="53F63583">
            <wp:extent cx="5943600" cy="3679825"/>
            <wp:effectExtent l="0" t="0" r="0" b="0"/>
            <wp:docPr id="594758558" name="Picture 9" descr="A graph with red and green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758558" name="Picture 9" descr="A graph with red and green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34D18" w14:textId="77777777" w:rsidR="00AF2253" w:rsidRDefault="00AF2253" w:rsidP="00AF2253">
      <w:pPr>
        <w:rPr>
          <w:rFonts w:asciiTheme="minorBidi" w:hAnsiTheme="minorBidi" w:cstheme="minorBidi"/>
          <w:sz w:val="20"/>
          <w:szCs w:val="20"/>
        </w:rPr>
      </w:pPr>
    </w:p>
    <w:p w14:paraId="7FBDEBB5" w14:textId="6CB503AC" w:rsidR="00AF2253" w:rsidRPr="00E57B77" w:rsidRDefault="00AF2253" w:rsidP="00AF2253">
      <w:pPr>
        <w:rPr>
          <w:rFonts w:asciiTheme="minorBidi" w:hAnsiTheme="minorBidi" w:cstheme="minorBidi"/>
          <w:sz w:val="20"/>
          <w:szCs w:val="20"/>
        </w:rPr>
      </w:pPr>
      <w:r w:rsidRPr="00E57B77">
        <w:rPr>
          <w:rFonts w:asciiTheme="minorBidi" w:hAnsiTheme="minorBidi" w:cstheme="minorBidi"/>
          <w:sz w:val="20"/>
          <w:szCs w:val="20"/>
        </w:rPr>
        <w:t xml:space="preserve">Figure 4: Comparison of site-specific normalised salience indices for the most salient reported outbreaks by respondents </w:t>
      </w:r>
    </w:p>
    <w:p w14:paraId="6C5C5366" w14:textId="705F2BC9" w:rsidR="00846966" w:rsidRDefault="005F7CEA" w:rsidP="0031244D">
      <w:r>
        <w:rPr>
          <w:noProof/>
        </w:rPr>
        <w:drawing>
          <wp:inline distT="0" distB="0" distL="0" distR="0" wp14:anchorId="0E1FA0B4" wp14:editId="4D9AE096">
            <wp:extent cx="5943600" cy="3675348"/>
            <wp:effectExtent l="0" t="0" r="0" b="0"/>
            <wp:docPr id="2" name="Picture 1" descr="A graph of a number of infected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 number of infected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D1962" w14:textId="77777777" w:rsidR="00533698" w:rsidRPr="00E57B77" w:rsidRDefault="00533698" w:rsidP="00533698">
      <w:pPr>
        <w:rPr>
          <w:rFonts w:asciiTheme="minorBidi" w:hAnsiTheme="minorBidi" w:cstheme="minorBidi"/>
          <w:sz w:val="20"/>
          <w:szCs w:val="20"/>
        </w:rPr>
      </w:pPr>
    </w:p>
    <w:p w14:paraId="25D38FD5" w14:textId="3C8E2627" w:rsidR="00533698" w:rsidRPr="00E57B77" w:rsidRDefault="00533698" w:rsidP="00533698">
      <w:pPr>
        <w:rPr>
          <w:rFonts w:asciiTheme="minorBidi" w:hAnsiTheme="minorBidi" w:cstheme="minorBidi"/>
          <w:sz w:val="20"/>
          <w:szCs w:val="20"/>
        </w:rPr>
      </w:pPr>
      <w:r w:rsidRPr="00E57B77">
        <w:rPr>
          <w:rFonts w:asciiTheme="minorBidi" w:hAnsiTheme="minorBidi" w:cstheme="minorBidi"/>
          <w:sz w:val="20"/>
          <w:szCs w:val="20"/>
        </w:rPr>
        <w:t>Figure 5: Comparison of site-specific normalised salience indices</w:t>
      </w:r>
      <w:r w:rsidR="000C4801">
        <w:rPr>
          <w:rFonts w:asciiTheme="minorBidi" w:hAnsiTheme="minorBidi" w:cstheme="minorBidi"/>
          <w:sz w:val="20"/>
          <w:szCs w:val="20"/>
        </w:rPr>
        <w:t xml:space="preserve"> </w:t>
      </w:r>
      <w:r w:rsidRPr="00E57B77">
        <w:rPr>
          <w:rFonts w:asciiTheme="minorBidi" w:hAnsiTheme="minorBidi" w:cstheme="minorBidi"/>
          <w:sz w:val="20"/>
          <w:szCs w:val="20"/>
        </w:rPr>
        <w:t>for the most salient reported infections that respondents can acquire in the next year</w:t>
      </w:r>
    </w:p>
    <w:p w14:paraId="40419FF1" w14:textId="4B24F238" w:rsidR="00533698" w:rsidRPr="00E57B77" w:rsidRDefault="008A693B" w:rsidP="002721B6">
      <w:pPr>
        <w:ind w:firstLine="45"/>
        <w:rPr>
          <w:rFonts w:asciiTheme="minorBidi" w:hAnsiTheme="minorBidi" w:cstheme="minorBidi"/>
          <w:sz w:val="20"/>
          <w:szCs w:val="20"/>
        </w:rPr>
      </w:pPr>
      <w:r>
        <w:rPr>
          <w:noProof/>
        </w:rPr>
        <w:drawing>
          <wp:inline distT="0" distB="0" distL="0" distR="0" wp14:anchorId="636D37EA" wp14:editId="36D2B401">
            <wp:extent cx="5943600" cy="3675348"/>
            <wp:effectExtent l="0" t="0" r="0" b="0"/>
            <wp:docPr id="1" name="Picture 1" descr="A graph with red and green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red and green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1B7EB" w14:textId="369C99FB" w:rsidR="00533698" w:rsidRPr="00E57B77" w:rsidRDefault="00533698" w:rsidP="00533698">
      <w:pPr>
        <w:rPr>
          <w:rFonts w:asciiTheme="minorBidi" w:hAnsiTheme="minorBidi" w:cstheme="minorBidi"/>
          <w:sz w:val="20"/>
          <w:szCs w:val="20"/>
        </w:rPr>
      </w:pPr>
      <w:r w:rsidRPr="00E57B77">
        <w:rPr>
          <w:rFonts w:asciiTheme="minorBidi" w:hAnsiTheme="minorBidi" w:cstheme="minorBidi"/>
          <w:sz w:val="20"/>
          <w:szCs w:val="20"/>
        </w:rPr>
        <w:t>Figure 6: Comparison of site-specific normalised salience indices for the most salient reported infections that can affect respondents in the next year</w:t>
      </w:r>
    </w:p>
    <w:p w14:paraId="47198445" w14:textId="67D50A20" w:rsidR="00533698" w:rsidRPr="00E57B77" w:rsidRDefault="00A53403" w:rsidP="002721B6">
      <w:pPr>
        <w:ind w:firstLine="45"/>
        <w:rPr>
          <w:rFonts w:asciiTheme="minorBidi" w:hAnsiTheme="minorBidi" w:cstheme="minorBidi"/>
          <w:sz w:val="20"/>
          <w:szCs w:val="20"/>
        </w:rPr>
      </w:pPr>
      <w:r>
        <w:rPr>
          <w:noProof/>
        </w:rPr>
        <w:drawing>
          <wp:inline distT="0" distB="0" distL="0" distR="0" wp14:anchorId="72F25852" wp14:editId="3FCBD8B7">
            <wp:extent cx="5943600" cy="3675348"/>
            <wp:effectExtent l="0" t="0" r="0" b="0"/>
            <wp:docPr id="981257903" name="Picture 1" descr="A graph with red and green dots and a number of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257903" name="Picture 1" descr="A graph with red and green dots and a number of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71777" w14:textId="77777777" w:rsidR="00533698" w:rsidRPr="00E57B77" w:rsidRDefault="00533698" w:rsidP="00533698">
      <w:pPr>
        <w:rPr>
          <w:rFonts w:asciiTheme="minorBidi" w:hAnsiTheme="minorBidi" w:cstheme="minorBidi"/>
          <w:sz w:val="20"/>
          <w:szCs w:val="20"/>
        </w:rPr>
      </w:pPr>
      <w:r w:rsidRPr="00E57B77">
        <w:rPr>
          <w:rFonts w:asciiTheme="minorBidi" w:hAnsiTheme="minorBidi" w:cstheme="minorBidi"/>
          <w:sz w:val="20"/>
          <w:szCs w:val="20"/>
        </w:rPr>
        <w:lastRenderedPageBreak/>
        <w:t>Figure 7: Comparison of site-specific normalised salience indices for the most salient reported places (social and physical) where respondents talk about infectious diseases</w:t>
      </w:r>
    </w:p>
    <w:p w14:paraId="191C0E31" w14:textId="613AE9CC" w:rsidR="00533698" w:rsidRPr="00E57B77" w:rsidRDefault="002721B6" w:rsidP="00533698">
      <w:pPr>
        <w:rPr>
          <w:rFonts w:asciiTheme="minorBidi" w:hAnsiTheme="minorBidi" w:cstheme="minorBidi"/>
          <w:sz w:val="20"/>
          <w:szCs w:val="20"/>
        </w:rPr>
      </w:pPr>
      <w:r>
        <w:rPr>
          <w:noProof/>
        </w:rPr>
        <w:drawing>
          <wp:inline distT="0" distB="0" distL="0" distR="0" wp14:anchorId="5C535310" wp14:editId="2F67ACA5">
            <wp:extent cx="6587227" cy="3048000"/>
            <wp:effectExtent l="0" t="0" r="0" b="0"/>
            <wp:docPr id="921327300" name="Picture 1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327300" name="Picture 1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9203" cy="3053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93F19" w14:textId="77777777" w:rsidR="00533698" w:rsidRPr="00E57B77" w:rsidRDefault="00533698" w:rsidP="00533698">
      <w:pPr>
        <w:rPr>
          <w:rFonts w:asciiTheme="minorBidi" w:hAnsiTheme="minorBidi" w:cstheme="minorBidi"/>
          <w:sz w:val="20"/>
          <w:szCs w:val="20"/>
        </w:rPr>
      </w:pPr>
    </w:p>
    <w:p w14:paraId="0C6BDEC0" w14:textId="77777777" w:rsidR="00533698" w:rsidRDefault="00533698"/>
    <w:sectPr w:rsidR="00533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8573E"/>
    <w:multiLevelType w:val="multilevel"/>
    <w:tmpl w:val="63726228"/>
    <w:lvl w:ilvl="0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720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792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8640" w:hanging="360"/>
      </w:pPr>
      <w:rPr>
        <w:u w:val="none"/>
      </w:rPr>
    </w:lvl>
  </w:abstractNum>
  <w:num w:numId="1" w16cid:durableId="1053386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2253"/>
    <w:rsid w:val="00026A81"/>
    <w:rsid w:val="000475B6"/>
    <w:rsid w:val="000C4801"/>
    <w:rsid w:val="00110BB0"/>
    <w:rsid w:val="00116B13"/>
    <w:rsid w:val="001714E7"/>
    <w:rsid w:val="001B78B8"/>
    <w:rsid w:val="002721B6"/>
    <w:rsid w:val="0031244D"/>
    <w:rsid w:val="00375AD8"/>
    <w:rsid w:val="00463A25"/>
    <w:rsid w:val="004B2AE3"/>
    <w:rsid w:val="005075D7"/>
    <w:rsid w:val="005136B2"/>
    <w:rsid w:val="00533698"/>
    <w:rsid w:val="005F7CEA"/>
    <w:rsid w:val="00846966"/>
    <w:rsid w:val="0086427A"/>
    <w:rsid w:val="008A693B"/>
    <w:rsid w:val="009C0641"/>
    <w:rsid w:val="00A53403"/>
    <w:rsid w:val="00AF2253"/>
    <w:rsid w:val="00C8350A"/>
    <w:rsid w:val="00D53F8D"/>
    <w:rsid w:val="00DC4CE2"/>
    <w:rsid w:val="00F6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71F878"/>
  <w15:chartTrackingRefBased/>
  <w15:docId w15:val="{896975B6-1BC7-47A1-B50A-2BE7CE70B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253"/>
    <w:pPr>
      <w:spacing w:after="0" w:line="276" w:lineRule="auto"/>
    </w:pPr>
    <w:rPr>
      <w:rFonts w:ascii="Arial" w:eastAsia="Arial" w:hAnsi="Arial" w:cs="Arial"/>
      <w:kern w:val="0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2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2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2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2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2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2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2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2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2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2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2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2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2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2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2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2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2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2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2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2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2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2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2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2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2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2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2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2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25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4</Pages>
  <Words>143</Words>
  <Characters>894</Characters>
  <Application>Microsoft Office Word</Application>
  <DocSecurity>0</DocSecurity>
  <Lines>3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delmagid</dc:creator>
  <cp:keywords/>
  <dc:description/>
  <cp:lastModifiedBy>Nada Abdelmagid</cp:lastModifiedBy>
  <cp:revision>13</cp:revision>
  <dcterms:created xsi:type="dcterms:W3CDTF">2024-06-17T15:39:00Z</dcterms:created>
  <dcterms:modified xsi:type="dcterms:W3CDTF">2025-06-0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1bc44e-fd61-4e5e-9665-07c53c3ca18b</vt:lpwstr>
  </property>
</Properties>
</file>